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DBC429" w14:textId="1F69277B" w:rsidR="00810297" w:rsidRPr="00207619" w:rsidRDefault="00207619" w:rsidP="00810297">
      <w:pPr>
        <w:rPr>
          <w:lang w:val="en-US"/>
        </w:rPr>
      </w:pPr>
      <w:r w:rsidRPr="00207619">
        <w:rPr>
          <w:rFonts w:cstheme="minorHAnsi"/>
          <w:b/>
          <w:bCs/>
          <w:sz w:val="24"/>
          <w:szCs w:val="24"/>
          <w:u w:color="FF0000"/>
        </w:rPr>
        <w:t>Topic Guide</w:t>
      </w:r>
      <w:r w:rsidRPr="00207619">
        <w:rPr>
          <w:rFonts w:cstheme="minorHAnsi"/>
          <w:b/>
          <w:bCs/>
          <w:sz w:val="24"/>
          <w:szCs w:val="24"/>
          <w:lang w:val="en-US"/>
        </w:rPr>
        <w:t xml:space="preserve"> - </w:t>
      </w:r>
      <w:r w:rsidRPr="00207619">
        <w:rPr>
          <w:rFonts w:cstheme="minorHAnsi"/>
          <w:b/>
          <w:bCs/>
          <w:sz w:val="24"/>
          <w:szCs w:val="24"/>
          <w:u w:color="FF0000"/>
        </w:rPr>
        <w:t xml:space="preserve">PHP facilitators </w:t>
      </w:r>
      <w:r w:rsidRPr="00207619">
        <w:rPr>
          <w:rFonts w:cstheme="minorHAnsi"/>
          <w:b/>
          <w:bCs/>
          <w:sz w:val="24"/>
          <w:szCs w:val="24"/>
          <w:u w:color="FF0000"/>
        </w:rPr>
        <w:t xml:space="preserve">- </w:t>
      </w:r>
      <w:r w:rsidRPr="00207619">
        <w:rPr>
          <w:rFonts w:cstheme="minorHAnsi"/>
          <w:b/>
          <w:bCs/>
          <w:sz w:val="24"/>
          <w:szCs w:val="24"/>
          <w:u w:color="FF0000"/>
        </w:rPr>
        <w:t>supplementary material 2</w:t>
      </w:r>
    </w:p>
    <w:p w14:paraId="6C95FCDE" w14:textId="77777777" w:rsidR="00664576" w:rsidRDefault="00664576" w:rsidP="00810297">
      <w:pPr>
        <w:rPr>
          <w:b/>
          <w:i/>
          <w:lang w:val="en-US"/>
        </w:rPr>
      </w:pPr>
    </w:p>
    <w:p w14:paraId="060118E3" w14:textId="77D2C9D6" w:rsidR="00810297" w:rsidRPr="00207619" w:rsidRDefault="00810297" w:rsidP="00810297">
      <w:pPr>
        <w:rPr>
          <w:b/>
          <w:i/>
          <w:lang w:val="en-US"/>
        </w:rPr>
      </w:pPr>
      <w:r w:rsidRPr="00207619">
        <w:rPr>
          <w:b/>
          <w:i/>
          <w:lang w:val="en-US"/>
        </w:rPr>
        <w:t>1) Opening</w:t>
      </w:r>
    </w:p>
    <w:p w14:paraId="73247495" w14:textId="77777777" w:rsidR="00810297" w:rsidRPr="00207619" w:rsidRDefault="00810297" w:rsidP="00810297">
      <w:pPr>
        <w:rPr>
          <w:i/>
          <w:lang w:val="en-US"/>
        </w:rPr>
      </w:pPr>
      <w:r w:rsidRPr="00207619">
        <w:rPr>
          <w:i/>
          <w:lang w:val="en-US"/>
        </w:rPr>
        <w:t>Explain the study and the aims of the research</w:t>
      </w:r>
    </w:p>
    <w:p w14:paraId="58997A34" w14:textId="77777777" w:rsidR="00810297" w:rsidRPr="00207619" w:rsidRDefault="00810297" w:rsidP="00810297">
      <w:pPr>
        <w:rPr>
          <w:i/>
          <w:lang w:val="en-US"/>
        </w:rPr>
      </w:pPr>
      <w:r w:rsidRPr="00207619">
        <w:rPr>
          <w:i/>
          <w:lang w:val="en-US"/>
        </w:rPr>
        <w:t>Explain the purpose of the interview</w:t>
      </w:r>
    </w:p>
    <w:p w14:paraId="12F20352" w14:textId="77777777" w:rsidR="00810297" w:rsidRPr="00207619" w:rsidRDefault="00810297" w:rsidP="00810297">
      <w:pPr>
        <w:rPr>
          <w:i/>
          <w:lang w:val="en-US"/>
        </w:rPr>
      </w:pPr>
      <w:r w:rsidRPr="00207619">
        <w:rPr>
          <w:i/>
          <w:lang w:val="en-US"/>
        </w:rPr>
        <w:t>Clarify confidentiality and check consent</w:t>
      </w:r>
    </w:p>
    <w:p w14:paraId="69761FE0" w14:textId="77777777" w:rsidR="00810297" w:rsidRPr="00207619" w:rsidRDefault="00810297" w:rsidP="00810297">
      <w:pPr>
        <w:rPr>
          <w:i/>
          <w:lang w:val="en-US"/>
        </w:rPr>
      </w:pPr>
      <w:r w:rsidRPr="00207619">
        <w:rPr>
          <w:i/>
          <w:lang w:val="en-US"/>
        </w:rPr>
        <w:t>Invite and answer any questions</w:t>
      </w:r>
    </w:p>
    <w:p w14:paraId="73B1D254" w14:textId="77777777" w:rsidR="00810297" w:rsidRPr="00207619" w:rsidRDefault="00810297" w:rsidP="00810297">
      <w:pPr>
        <w:rPr>
          <w:lang w:val="en-US"/>
        </w:rPr>
      </w:pPr>
    </w:p>
    <w:p w14:paraId="07DEC752" w14:textId="77777777" w:rsidR="00810297" w:rsidRPr="00207619" w:rsidRDefault="00810297" w:rsidP="00810297">
      <w:pPr>
        <w:numPr>
          <w:ilvl w:val="0"/>
          <w:numId w:val="1"/>
        </w:numPr>
      </w:pPr>
      <w:r w:rsidRPr="00207619">
        <w:t>Can you tell me why you participated in this study?</w:t>
      </w:r>
    </w:p>
    <w:p w14:paraId="0891505C" w14:textId="77777777" w:rsidR="00810297" w:rsidRPr="00207619" w:rsidRDefault="00810297" w:rsidP="00810297"/>
    <w:p w14:paraId="49C49C68" w14:textId="77777777" w:rsidR="00810297" w:rsidRPr="00207619" w:rsidRDefault="00810297" w:rsidP="00810297">
      <w:pPr>
        <w:numPr>
          <w:ilvl w:val="0"/>
          <w:numId w:val="1"/>
        </w:numPr>
      </w:pPr>
      <w:r w:rsidRPr="00207619">
        <w:t xml:space="preserve">Can you tell me what you understand by the term ‘post-natal depression’? </w:t>
      </w:r>
    </w:p>
    <w:p w14:paraId="16B12A75" w14:textId="77777777" w:rsidR="00810297" w:rsidRPr="00207619" w:rsidRDefault="00810297" w:rsidP="00810297">
      <w:pPr>
        <w:rPr>
          <w:lang w:val="en-US"/>
        </w:rPr>
      </w:pPr>
    </w:p>
    <w:p w14:paraId="25B69AD4" w14:textId="77777777" w:rsidR="00810297" w:rsidRPr="00207619" w:rsidRDefault="00810297" w:rsidP="00810297">
      <w:pPr>
        <w:numPr>
          <w:ilvl w:val="1"/>
          <w:numId w:val="1"/>
        </w:numPr>
      </w:pPr>
      <w:r w:rsidRPr="00207619">
        <w:t>How can PND affect women of SA origin?</w:t>
      </w:r>
    </w:p>
    <w:p w14:paraId="695E8610" w14:textId="77777777" w:rsidR="00810297" w:rsidRPr="00207619" w:rsidRDefault="00810297" w:rsidP="00810297">
      <w:pPr>
        <w:numPr>
          <w:ilvl w:val="1"/>
          <w:numId w:val="1"/>
        </w:numPr>
      </w:pPr>
      <w:r w:rsidRPr="00207619">
        <w:t>Are there any barriers to SA women seeking help for PND? What are they?</w:t>
      </w:r>
    </w:p>
    <w:p w14:paraId="6A4A05DA" w14:textId="77777777" w:rsidR="00810297" w:rsidRPr="00207619" w:rsidRDefault="00810297" w:rsidP="00810297">
      <w:pPr>
        <w:numPr>
          <w:ilvl w:val="1"/>
          <w:numId w:val="1"/>
        </w:numPr>
      </w:pPr>
      <w:r w:rsidRPr="00207619">
        <w:t>How can these best be overcome?</w:t>
      </w:r>
    </w:p>
    <w:p w14:paraId="34CF6792" w14:textId="77777777" w:rsidR="00810297" w:rsidRPr="00207619" w:rsidRDefault="00810297" w:rsidP="00810297">
      <w:pPr>
        <w:numPr>
          <w:ilvl w:val="1"/>
          <w:numId w:val="1"/>
        </w:numPr>
      </w:pPr>
      <w:r w:rsidRPr="00207619">
        <w:t>Are there any enablers to SA women seeking help?</w:t>
      </w:r>
    </w:p>
    <w:p w14:paraId="13C50AAF" w14:textId="77777777" w:rsidR="00810297" w:rsidRPr="00207619" w:rsidRDefault="00810297" w:rsidP="00810297">
      <w:pPr>
        <w:rPr>
          <w:lang w:val="en-US"/>
        </w:rPr>
      </w:pPr>
    </w:p>
    <w:p w14:paraId="0937895C" w14:textId="77777777" w:rsidR="00810297" w:rsidRPr="00207619" w:rsidRDefault="00810297" w:rsidP="00810297">
      <w:pPr>
        <w:numPr>
          <w:ilvl w:val="0"/>
          <w:numId w:val="1"/>
        </w:numPr>
      </w:pPr>
      <w:r w:rsidRPr="00207619">
        <w:t xml:space="preserve">What do you feel about the group sessions in ROSHNI2 – how helpful is this intervention for SA women with PND? </w:t>
      </w:r>
    </w:p>
    <w:p w14:paraId="329D4139" w14:textId="77777777" w:rsidR="00810297" w:rsidRPr="00207619" w:rsidRDefault="00810297" w:rsidP="00810297">
      <w:pPr>
        <w:ind w:left="720"/>
      </w:pPr>
      <w:r w:rsidRPr="00207619">
        <w:t xml:space="preserve">a. Why? </w:t>
      </w:r>
    </w:p>
    <w:p w14:paraId="55DC0764" w14:textId="77777777" w:rsidR="00810297" w:rsidRPr="00207619" w:rsidRDefault="00810297" w:rsidP="00810297">
      <w:pPr>
        <w:ind w:left="720"/>
      </w:pPr>
      <w:r w:rsidRPr="00207619">
        <w:t xml:space="preserve">b. What are the most valuable components? </w:t>
      </w:r>
    </w:p>
    <w:p w14:paraId="75145F71" w14:textId="77777777" w:rsidR="00810297" w:rsidRPr="00207619" w:rsidRDefault="00810297" w:rsidP="00810297">
      <w:pPr>
        <w:ind w:left="720"/>
      </w:pPr>
      <w:r w:rsidRPr="00207619">
        <w:t>C. can you comment on the content of each session;</w:t>
      </w:r>
    </w:p>
    <w:p w14:paraId="299E6345" w14:textId="77777777" w:rsidR="00810297" w:rsidRPr="00207619" w:rsidRDefault="00810297" w:rsidP="00810297">
      <w:pPr>
        <w:ind w:left="720"/>
        <w:rPr>
          <w:b/>
          <w:bCs/>
        </w:rPr>
      </w:pPr>
      <w:r w:rsidRPr="00207619">
        <w:rPr>
          <w:b/>
          <w:bCs/>
        </w:rPr>
        <w:t>Positive Health Program (12 sessions)</w:t>
      </w:r>
    </w:p>
    <w:p w14:paraId="3C53133A" w14:textId="77777777" w:rsidR="00810297" w:rsidRPr="00207619" w:rsidRDefault="00810297" w:rsidP="00810297">
      <w:pPr>
        <w:ind w:left="720"/>
      </w:pPr>
      <w:r w:rsidRPr="00207619">
        <w:rPr>
          <w:b/>
          <w:bCs/>
        </w:rPr>
        <w:t xml:space="preserve">Session 1: Introduction to the Positive Health Programme  </w:t>
      </w:r>
    </w:p>
    <w:p w14:paraId="5A1564A5" w14:textId="77777777" w:rsidR="00810297" w:rsidRPr="00207619" w:rsidRDefault="00810297" w:rsidP="00810297">
      <w:pPr>
        <w:ind w:left="720"/>
        <w:rPr>
          <w:b/>
          <w:bCs/>
        </w:rPr>
      </w:pPr>
      <w:r w:rsidRPr="00207619">
        <w:rPr>
          <w:b/>
          <w:bCs/>
        </w:rPr>
        <w:t xml:space="preserve">Session 2- Pressures and expectations of being a woman </w:t>
      </w:r>
    </w:p>
    <w:p w14:paraId="01C30036" w14:textId="77777777" w:rsidR="00810297" w:rsidRPr="00207619" w:rsidRDefault="00810297" w:rsidP="00810297">
      <w:pPr>
        <w:ind w:left="720"/>
      </w:pPr>
      <w:r w:rsidRPr="00207619">
        <w:rPr>
          <w:b/>
          <w:bCs/>
        </w:rPr>
        <w:t xml:space="preserve">Session 3 – Understanding and managing self-esteem (Part 1) </w:t>
      </w:r>
    </w:p>
    <w:p w14:paraId="30EBCB2B" w14:textId="77777777" w:rsidR="00810297" w:rsidRPr="00207619" w:rsidRDefault="00810297" w:rsidP="00810297">
      <w:pPr>
        <w:ind w:left="720"/>
        <w:rPr>
          <w:b/>
          <w:bCs/>
        </w:rPr>
      </w:pPr>
      <w:r w:rsidRPr="00207619">
        <w:rPr>
          <w:b/>
          <w:bCs/>
        </w:rPr>
        <w:t xml:space="preserve">Session 4 – Understanding and managing self-esteem (Part 2) </w:t>
      </w:r>
    </w:p>
    <w:p w14:paraId="60DE0943" w14:textId="77777777" w:rsidR="00810297" w:rsidRPr="00207619" w:rsidRDefault="00810297" w:rsidP="00810297">
      <w:pPr>
        <w:ind w:left="720"/>
        <w:rPr>
          <w:b/>
          <w:bCs/>
        </w:rPr>
      </w:pPr>
      <w:r w:rsidRPr="00207619">
        <w:rPr>
          <w:b/>
          <w:bCs/>
        </w:rPr>
        <w:t>Session 5: Assertiveness and confidence building</w:t>
      </w:r>
    </w:p>
    <w:p w14:paraId="41163B9D" w14:textId="77777777" w:rsidR="00810297" w:rsidRPr="00207619" w:rsidRDefault="00810297" w:rsidP="00810297">
      <w:pPr>
        <w:ind w:left="720"/>
      </w:pPr>
      <w:r w:rsidRPr="00207619">
        <w:rPr>
          <w:b/>
          <w:bCs/>
        </w:rPr>
        <w:lastRenderedPageBreak/>
        <w:t xml:space="preserve">Session 6: “Keeping up with the Joneses” </w:t>
      </w:r>
      <w:r w:rsidRPr="00207619">
        <w:t> </w:t>
      </w:r>
    </w:p>
    <w:p w14:paraId="0CF9BB92" w14:textId="77777777" w:rsidR="00810297" w:rsidRPr="00207619" w:rsidRDefault="00810297" w:rsidP="00810297">
      <w:pPr>
        <w:ind w:left="720"/>
      </w:pPr>
      <w:r w:rsidRPr="00207619">
        <w:rPr>
          <w:b/>
          <w:bCs/>
        </w:rPr>
        <w:t xml:space="preserve">Session 7 – Religion &amp; Spirituality </w:t>
      </w:r>
      <w:r w:rsidRPr="00207619">
        <w:t> </w:t>
      </w:r>
    </w:p>
    <w:p w14:paraId="639D9918" w14:textId="77777777" w:rsidR="00810297" w:rsidRPr="00207619" w:rsidRDefault="00810297" w:rsidP="00810297">
      <w:pPr>
        <w:ind w:left="720"/>
      </w:pPr>
      <w:r w:rsidRPr="00207619">
        <w:rPr>
          <w:b/>
          <w:bCs/>
        </w:rPr>
        <w:t xml:space="preserve">Session 8: Breaking Social Isolation &amp; Building Social Networks </w:t>
      </w:r>
    </w:p>
    <w:p w14:paraId="30070B61" w14:textId="77777777" w:rsidR="00810297" w:rsidRPr="00207619" w:rsidRDefault="00810297" w:rsidP="00810297">
      <w:pPr>
        <w:ind w:left="720"/>
      </w:pPr>
      <w:r w:rsidRPr="00207619">
        <w:rPr>
          <w:b/>
          <w:bCs/>
        </w:rPr>
        <w:t xml:space="preserve">Session 9 – Exercise, Looking Good and Building Motivation </w:t>
      </w:r>
    </w:p>
    <w:p w14:paraId="194C6407" w14:textId="77777777" w:rsidR="00810297" w:rsidRPr="00207619" w:rsidRDefault="00810297" w:rsidP="00810297">
      <w:pPr>
        <w:ind w:left="720"/>
      </w:pPr>
      <w:r w:rsidRPr="00207619">
        <w:rPr>
          <w:b/>
          <w:bCs/>
        </w:rPr>
        <w:t xml:space="preserve">Session 10 – Relaxation: “Taking time out” </w:t>
      </w:r>
    </w:p>
    <w:p w14:paraId="22A62794" w14:textId="77777777" w:rsidR="00810297" w:rsidRPr="00207619" w:rsidRDefault="00810297" w:rsidP="00810297">
      <w:pPr>
        <w:ind w:left="720"/>
        <w:rPr>
          <w:b/>
          <w:bCs/>
        </w:rPr>
      </w:pPr>
      <w:r w:rsidRPr="00207619">
        <w:rPr>
          <w:b/>
          <w:bCs/>
        </w:rPr>
        <w:t xml:space="preserve">Session 11 – Discussion (Participant choice) </w:t>
      </w:r>
    </w:p>
    <w:p w14:paraId="5B4913BC" w14:textId="77777777" w:rsidR="00810297" w:rsidRPr="00207619" w:rsidRDefault="00810297" w:rsidP="00810297">
      <w:pPr>
        <w:ind w:left="720"/>
      </w:pPr>
      <w:r w:rsidRPr="00207619">
        <w:rPr>
          <w:b/>
          <w:bCs/>
        </w:rPr>
        <w:t xml:space="preserve">Session 12 – Award Ceremony and Party </w:t>
      </w:r>
    </w:p>
    <w:p w14:paraId="1D86EB44" w14:textId="77777777" w:rsidR="00810297" w:rsidRPr="00207619" w:rsidRDefault="00810297" w:rsidP="00810297">
      <w:pPr>
        <w:ind w:left="720"/>
      </w:pPr>
    </w:p>
    <w:p w14:paraId="5BFC4C9E" w14:textId="77777777" w:rsidR="00810297" w:rsidRPr="00207619" w:rsidRDefault="00810297" w:rsidP="00810297">
      <w:pPr>
        <w:numPr>
          <w:ilvl w:val="0"/>
          <w:numId w:val="1"/>
        </w:numPr>
      </w:pPr>
      <w:r w:rsidRPr="00207619">
        <w:t>How did you find the training?</w:t>
      </w:r>
    </w:p>
    <w:p w14:paraId="79143D16" w14:textId="77777777" w:rsidR="00810297" w:rsidRPr="00207619" w:rsidRDefault="00810297" w:rsidP="00810297">
      <w:pPr>
        <w:numPr>
          <w:ilvl w:val="1"/>
          <w:numId w:val="1"/>
        </w:numPr>
      </w:pPr>
      <w:r w:rsidRPr="00207619">
        <w:t>What were the best parts?</w:t>
      </w:r>
    </w:p>
    <w:p w14:paraId="18786038" w14:textId="77777777" w:rsidR="00810297" w:rsidRPr="00207619" w:rsidRDefault="00810297" w:rsidP="00810297">
      <w:pPr>
        <w:numPr>
          <w:ilvl w:val="1"/>
          <w:numId w:val="1"/>
        </w:numPr>
      </w:pPr>
      <w:r w:rsidRPr="00207619">
        <w:t>What could have been done differently?</w:t>
      </w:r>
    </w:p>
    <w:p w14:paraId="5D0FF51F" w14:textId="77777777" w:rsidR="00810297" w:rsidRPr="00207619" w:rsidRDefault="00810297" w:rsidP="00810297">
      <w:pPr>
        <w:numPr>
          <w:ilvl w:val="1"/>
          <w:numId w:val="1"/>
        </w:numPr>
      </w:pPr>
      <w:r w:rsidRPr="00207619">
        <w:t>What skills did you develop through the training?</w:t>
      </w:r>
    </w:p>
    <w:p w14:paraId="483B899E" w14:textId="77777777" w:rsidR="00810297" w:rsidRPr="00207619" w:rsidRDefault="00810297" w:rsidP="00810297">
      <w:pPr>
        <w:numPr>
          <w:ilvl w:val="1"/>
          <w:numId w:val="1"/>
        </w:numPr>
      </w:pPr>
      <w:r w:rsidRPr="00207619">
        <w:t>How well do you remember the training now?</w:t>
      </w:r>
    </w:p>
    <w:p w14:paraId="4473DB67" w14:textId="77777777" w:rsidR="00810297" w:rsidRPr="00207619" w:rsidRDefault="00810297" w:rsidP="00810297"/>
    <w:p w14:paraId="2BB4D5DC" w14:textId="77777777" w:rsidR="00810297" w:rsidRPr="00207619" w:rsidRDefault="00810297" w:rsidP="00810297">
      <w:pPr>
        <w:numPr>
          <w:ilvl w:val="0"/>
          <w:numId w:val="1"/>
        </w:numPr>
      </w:pPr>
      <w:r w:rsidRPr="00207619">
        <w:t>How did you find delivering the sessions?</w:t>
      </w:r>
    </w:p>
    <w:p w14:paraId="537D31C9" w14:textId="77777777" w:rsidR="00810297" w:rsidRPr="00207619" w:rsidRDefault="00810297" w:rsidP="00810297">
      <w:pPr>
        <w:numPr>
          <w:ilvl w:val="1"/>
          <w:numId w:val="1"/>
        </w:numPr>
      </w:pPr>
      <w:r w:rsidRPr="00207619">
        <w:t>What went well? Can you tell me why?</w:t>
      </w:r>
    </w:p>
    <w:p w14:paraId="04EBD632" w14:textId="77777777" w:rsidR="00810297" w:rsidRPr="00207619" w:rsidRDefault="00810297" w:rsidP="00810297">
      <w:pPr>
        <w:numPr>
          <w:ilvl w:val="1"/>
          <w:numId w:val="1"/>
        </w:numPr>
      </w:pPr>
      <w:r w:rsidRPr="00207619">
        <w:t>What went less well? Can you tell me why?</w:t>
      </w:r>
    </w:p>
    <w:p w14:paraId="6684FE66" w14:textId="77777777" w:rsidR="00810297" w:rsidRPr="00207619" w:rsidRDefault="00810297" w:rsidP="00810297">
      <w:pPr>
        <w:rPr>
          <w:lang w:val="en-US"/>
        </w:rPr>
      </w:pPr>
    </w:p>
    <w:p w14:paraId="17207EC7" w14:textId="77777777" w:rsidR="00810297" w:rsidRPr="00207619" w:rsidRDefault="00810297" w:rsidP="00810297">
      <w:pPr>
        <w:numPr>
          <w:ilvl w:val="0"/>
          <w:numId w:val="1"/>
        </w:numPr>
      </w:pPr>
      <w:r w:rsidRPr="00207619">
        <w:t>What has it been like working on a trial? (</w:t>
      </w:r>
      <w:r w:rsidRPr="00207619">
        <w:rPr>
          <w:i/>
        </w:rPr>
        <w:t>Explore experiences of delivering sessions to a protocol). Do you think it would be different delivering the intervention in practice? How/why?</w:t>
      </w:r>
    </w:p>
    <w:p w14:paraId="54AC4519" w14:textId="77777777" w:rsidR="00810297" w:rsidRPr="00207619" w:rsidRDefault="00810297" w:rsidP="00810297"/>
    <w:p w14:paraId="6FE3C1BF" w14:textId="77777777" w:rsidR="00810297" w:rsidRPr="00207619" w:rsidRDefault="00810297" w:rsidP="00810297">
      <w:pPr>
        <w:numPr>
          <w:ilvl w:val="0"/>
          <w:numId w:val="1"/>
        </w:numPr>
      </w:pPr>
      <w:r w:rsidRPr="00207619">
        <w:t>Can you talk through your experiences of supervision? (</w:t>
      </w:r>
      <w:r w:rsidRPr="00207619">
        <w:rPr>
          <w:i/>
        </w:rPr>
        <w:t xml:space="preserve">Explore what sort of things they discussed). What was helpful? What was less helpful? Do you think the supervision is useful? What could be done to help people get more from supervision? </w:t>
      </w:r>
    </w:p>
    <w:p w14:paraId="0F8CAB49" w14:textId="77777777" w:rsidR="00810297" w:rsidRPr="00207619" w:rsidRDefault="00810297" w:rsidP="00810297">
      <w:pPr>
        <w:pStyle w:val="ListParagraph"/>
      </w:pPr>
    </w:p>
    <w:p w14:paraId="2293BC67" w14:textId="77777777" w:rsidR="00810297" w:rsidRPr="00207619" w:rsidRDefault="00810297" w:rsidP="00810297">
      <w:pPr>
        <w:numPr>
          <w:ilvl w:val="0"/>
          <w:numId w:val="1"/>
        </w:numPr>
      </w:pPr>
      <w:r w:rsidRPr="00207619">
        <w:t xml:space="preserve">What would help people like you deliver the intervention? </w:t>
      </w:r>
    </w:p>
    <w:p w14:paraId="18AF8DB1" w14:textId="77777777" w:rsidR="00810297" w:rsidRPr="00207619" w:rsidRDefault="00810297" w:rsidP="00810297">
      <w:pPr>
        <w:pStyle w:val="ListParagraph"/>
      </w:pPr>
    </w:p>
    <w:p w14:paraId="21DB83B6" w14:textId="77777777" w:rsidR="00810297" w:rsidRPr="00207619" w:rsidRDefault="00810297" w:rsidP="00810297">
      <w:pPr>
        <w:numPr>
          <w:ilvl w:val="0"/>
          <w:numId w:val="1"/>
        </w:numPr>
      </w:pPr>
      <w:r w:rsidRPr="00207619">
        <w:t>What would help women attend and engage with the intervention?</w:t>
      </w:r>
    </w:p>
    <w:sectPr w:rsidR="00810297" w:rsidRPr="0020761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7DFCCB" w14:textId="77777777" w:rsidR="003D0EFD" w:rsidRDefault="003D0EFD" w:rsidP="00810297">
      <w:pPr>
        <w:spacing w:after="0" w:line="240" w:lineRule="auto"/>
      </w:pPr>
      <w:r>
        <w:separator/>
      </w:r>
    </w:p>
  </w:endnote>
  <w:endnote w:type="continuationSeparator" w:id="0">
    <w:p w14:paraId="5B2483C4" w14:textId="77777777" w:rsidR="003D0EFD" w:rsidRDefault="003D0EFD" w:rsidP="008102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4AE7C1" w14:textId="56F4D46F" w:rsidR="00207619" w:rsidRPr="00207619" w:rsidRDefault="00207619" w:rsidP="00207619">
    <w:pPr>
      <w:pStyle w:val="Header"/>
      <w:rPr>
        <w:sz w:val="16"/>
        <w:szCs w:val="16"/>
      </w:rPr>
    </w:pPr>
    <w:r w:rsidRPr="00207619">
      <w:rPr>
        <w:sz w:val="16"/>
        <w:szCs w:val="16"/>
      </w:rPr>
      <w:t>V0.3_</w:t>
    </w:r>
    <w:r w:rsidRPr="00207619">
      <w:rPr>
        <w:sz w:val="16"/>
        <w:szCs w:val="16"/>
      </w:rPr>
      <w:t>28.04.19</w:t>
    </w:r>
  </w:p>
  <w:p w14:paraId="13ADD6F5" w14:textId="567D14FA" w:rsidR="00207619" w:rsidRDefault="00207619">
    <w:pPr>
      <w:pStyle w:val="Footer"/>
    </w:pPr>
  </w:p>
  <w:p w14:paraId="12191A76" w14:textId="77777777" w:rsidR="00207619" w:rsidRDefault="002076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0C156D" w14:textId="77777777" w:rsidR="003D0EFD" w:rsidRDefault="003D0EFD" w:rsidP="00810297">
      <w:pPr>
        <w:spacing w:after="0" w:line="240" w:lineRule="auto"/>
      </w:pPr>
      <w:r>
        <w:separator/>
      </w:r>
    </w:p>
  </w:footnote>
  <w:footnote w:type="continuationSeparator" w:id="0">
    <w:p w14:paraId="2883E0CA" w14:textId="77777777" w:rsidR="003D0EFD" w:rsidRDefault="003D0EFD" w:rsidP="008102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DC42BFC"/>
    <w:multiLevelType w:val="hybridMultilevel"/>
    <w:tmpl w:val="2E6C735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1274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297"/>
    <w:rsid w:val="00207619"/>
    <w:rsid w:val="00286CC7"/>
    <w:rsid w:val="002B6C4D"/>
    <w:rsid w:val="002C2797"/>
    <w:rsid w:val="003D0EFD"/>
    <w:rsid w:val="00664576"/>
    <w:rsid w:val="00810297"/>
    <w:rsid w:val="00EF5056"/>
    <w:rsid w:val="00F300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08856"/>
  <w15:docId w15:val="{5D0CE45D-039A-4940-8EB1-B86601795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0297"/>
    <w:pPr>
      <w:ind w:left="720"/>
      <w:contextualSpacing/>
    </w:pPr>
  </w:style>
  <w:style w:type="paragraph" w:styleId="Header">
    <w:name w:val="header"/>
    <w:basedOn w:val="Normal"/>
    <w:link w:val="HeaderChar"/>
    <w:uiPriority w:val="99"/>
    <w:unhideWhenUsed/>
    <w:rsid w:val="008102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0297"/>
  </w:style>
  <w:style w:type="paragraph" w:styleId="Footer">
    <w:name w:val="footer"/>
    <w:basedOn w:val="Normal"/>
    <w:link w:val="FooterChar"/>
    <w:uiPriority w:val="99"/>
    <w:unhideWhenUsed/>
    <w:rsid w:val="008102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0297"/>
  </w:style>
  <w:style w:type="paragraph" w:styleId="BalloonText">
    <w:name w:val="Balloon Text"/>
    <w:basedOn w:val="Normal"/>
    <w:link w:val="BalloonTextChar"/>
    <w:uiPriority w:val="99"/>
    <w:semiHidden/>
    <w:unhideWhenUsed/>
    <w:rsid w:val="008102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029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5079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42</Words>
  <Characters>1950</Characters>
  <Application>Microsoft Office Word</Application>
  <DocSecurity>0</DocSecurity>
  <Lines>16</Lines>
  <Paragraphs>4</Paragraphs>
  <ScaleCrop>false</ScaleCrop>
  <Company>LCFT</Company>
  <LinksUpToDate>false</LinksUpToDate>
  <CharactersWithSpaces>2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eem Saadia (LCFT)</dc:creator>
  <cp:lastModifiedBy>Jahanara Miah</cp:lastModifiedBy>
  <cp:revision>3</cp:revision>
  <dcterms:created xsi:type="dcterms:W3CDTF">2024-11-19T10:17:00Z</dcterms:created>
  <dcterms:modified xsi:type="dcterms:W3CDTF">2024-11-19T10:17:00Z</dcterms:modified>
</cp:coreProperties>
</file>